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396"/>
      </w:tblGrid>
      <w:tr w:rsidR="00C304F4" w:rsidRPr="00D66E8B" w:rsidTr="000E6FD6">
        <w:trPr>
          <w:jc w:val="center"/>
        </w:trPr>
        <w:tc>
          <w:tcPr>
            <w:tcW w:w="9396" w:type="dxa"/>
          </w:tcPr>
          <w:p w:rsidR="00C304F4" w:rsidRPr="00D66E8B" w:rsidRDefault="00C304F4" w:rsidP="000E6FD6">
            <w:pPr>
              <w:bidi/>
              <w:jc w:val="center"/>
              <w:rPr>
                <w:rFonts w:cs="B Nazanin"/>
                <w:b/>
                <w:bCs/>
                <w:sz w:val="32"/>
                <w:szCs w:val="32"/>
                <w:rtl/>
              </w:rPr>
            </w:pPr>
            <w:bookmarkStart w:id="0" w:name="_GoBack"/>
            <w:bookmarkEnd w:id="0"/>
            <w:r w:rsidRPr="00C304F4">
              <w:rPr>
                <w:rFonts w:cs="B Nazanin"/>
                <w:b/>
                <w:bCs/>
                <w:sz w:val="32"/>
                <w:szCs w:val="32"/>
              </w:rPr>
              <w:t>Reproductive history for married women aged 15-49</w:t>
            </w:r>
          </w:p>
        </w:tc>
      </w:tr>
    </w:tbl>
    <w:p w:rsidR="00C304F4" w:rsidRDefault="00C304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9018"/>
      </w:tblGrid>
      <w:tr w:rsidR="00C304F4" w:rsidTr="002809A0">
        <w:tc>
          <w:tcPr>
            <w:tcW w:w="558" w:type="dxa"/>
            <w:shd w:val="pct15" w:color="auto" w:fill="auto"/>
          </w:tcPr>
          <w:p w:rsidR="00C304F4" w:rsidRDefault="00C304F4">
            <w:r>
              <w:t>1.</w:t>
            </w:r>
          </w:p>
        </w:tc>
        <w:tc>
          <w:tcPr>
            <w:tcW w:w="9018" w:type="dxa"/>
          </w:tcPr>
          <w:p w:rsidR="00C304F4" w:rsidRDefault="00C304F4">
            <w:r w:rsidRPr="00C304F4">
              <w:t>File Number:</w:t>
            </w:r>
          </w:p>
        </w:tc>
      </w:tr>
      <w:tr w:rsidR="00C304F4" w:rsidTr="002809A0">
        <w:tc>
          <w:tcPr>
            <w:tcW w:w="558" w:type="dxa"/>
            <w:shd w:val="pct15" w:color="auto" w:fill="auto"/>
          </w:tcPr>
          <w:p w:rsidR="00C304F4" w:rsidRDefault="00C304F4">
            <w:r>
              <w:t>2.</w:t>
            </w:r>
          </w:p>
        </w:tc>
        <w:tc>
          <w:tcPr>
            <w:tcW w:w="9018" w:type="dxa"/>
          </w:tcPr>
          <w:p w:rsidR="00C304F4" w:rsidRDefault="00C304F4">
            <w:r w:rsidRPr="00C304F4">
              <w:t>Interviewer Name:</w:t>
            </w:r>
          </w:p>
        </w:tc>
      </w:tr>
      <w:tr w:rsidR="00C304F4" w:rsidTr="002809A0">
        <w:tc>
          <w:tcPr>
            <w:tcW w:w="558" w:type="dxa"/>
            <w:shd w:val="pct15" w:color="auto" w:fill="auto"/>
          </w:tcPr>
          <w:p w:rsidR="00C304F4" w:rsidRDefault="00C304F4">
            <w:r>
              <w:t>3.</w:t>
            </w:r>
          </w:p>
        </w:tc>
        <w:tc>
          <w:tcPr>
            <w:tcW w:w="9018" w:type="dxa"/>
          </w:tcPr>
          <w:p w:rsidR="00C304F4" w:rsidRDefault="00C304F4">
            <w:r w:rsidRPr="00C304F4">
              <w:t>Observer Name:</w:t>
            </w:r>
          </w:p>
        </w:tc>
      </w:tr>
      <w:tr w:rsidR="00C304F4" w:rsidTr="002809A0">
        <w:tc>
          <w:tcPr>
            <w:tcW w:w="558" w:type="dxa"/>
            <w:shd w:val="pct15" w:color="auto" w:fill="auto"/>
          </w:tcPr>
          <w:p w:rsidR="00C304F4" w:rsidRDefault="00C304F4">
            <w:r>
              <w:t>4.</w:t>
            </w:r>
          </w:p>
        </w:tc>
        <w:tc>
          <w:tcPr>
            <w:tcW w:w="9018" w:type="dxa"/>
          </w:tcPr>
          <w:p w:rsidR="00C304F4" w:rsidRDefault="00C304F4" w:rsidP="00C304F4">
            <w:r>
              <w:t xml:space="preserve">Age </w:t>
            </w:r>
            <w:r w:rsidRPr="00C304F4">
              <w:t>of woman</w:t>
            </w:r>
            <w:r>
              <w:t>(year):</w:t>
            </w:r>
          </w:p>
        </w:tc>
      </w:tr>
      <w:tr w:rsidR="00C304F4" w:rsidTr="002809A0">
        <w:tc>
          <w:tcPr>
            <w:tcW w:w="558" w:type="dxa"/>
            <w:shd w:val="pct15" w:color="auto" w:fill="auto"/>
          </w:tcPr>
          <w:p w:rsidR="00C304F4" w:rsidRDefault="00C304F4">
            <w:r>
              <w:t>5.</w:t>
            </w:r>
          </w:p>
        </w:tc>
        <w:tc>
          <w:tcPr>
            <w:tcW w:w="9018" w:type="dxa"/>
          </w:tcPr>
          <w:p w:rsidR="00C304F4" w:rsidRDefault="00C304F4" w:rsidP="00C304F4">
            <w:r w:rsidRPr="00C304F4">
              <w:t xml:space="preserve">Date of </w:t>
            </w:r>
            <w:r>
              <w:t>marriage(year):</w:t>
            </w:r>
          </w:p>
        </w:tc>
      </w:tr>
      <w:tr w:rsidR="00C304F4" w:rsidTr="002809A0">
        <w:tc>
          <w:tcPr>
            <w:tcW w:w="558" w:type="dxa"/>
            <w:shd w:val="pct15" w:color="auto" w:fill="auto"/>
          </w:tcPr>
          <w:p w:rsidR="00C304F4" w:rsidRDefault="00C304F4">
            <w:r>
              <w:t>6.</w:t>
            </w:r>
          </w:p>
        </w:tc>
        <w:tc>
          <w:tcPr>
            <w:tcW w:w="9018" w:type="dxa"/>
          </w:tcPr>
          <w:p w:rsidR="00C304F4" w:rsidRDefault="00C304F4" w:rsidP="002809A0">
            <w:r w:rsidRPr="00574BB2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Education status of 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>women:1</w:t>
            </w:r>
            <w:r w:rsidR="002809A0">
              <w:rPr>
                <w:rFonts w:ascii="Times New Roman" w:eastAsia="Helvetica Neue" w:hAnsi="Times New Roman" w:cs="Times New Roman"/>
                <w:sz w:val="24"/>
                <w:szCs w:val="24"/>
              </w:rPr>
              <w:t>-</w:t>
            </w:r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Illiterate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2</w:t>
            </w:r>
            <w:r w:rsidR="002809A0">
              <w:rPr>
                <w:rFonts w:ascii="Times New Roman" w:eastAsia="Helvetica Neue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C304F4">
              <w:rPr>
                <w:rFonts w:ascii="Times New Roman" w:eastAsia="Helvetica Neue" w:hAnsi="Times New Roman" w:cs="Times New Roman"/>
                <w:sz w:val="24"/>
                <w:szCs w:val="24"/>
              </w:rPr>
              <w:t>Primary and Middle school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3</w:t>
            </w:r>
            <w:r w:rsidR="002809A0">
              <w:rPr>
                <w:rFonts w:ascii="Times New Roman" w:eastAsia="Helvetica Neue" w:hAnsi="Times New Roman" w:cs="Times New Roman"/>
                <w:sz w:val="24"/>
                <w:szCs w:val="24"/>
              </w:rPr>
              <w:t>-</w:t>
            </w:r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High school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4</w:t>
            </w:r>
            <w:r w:rsidR="002809A0">
              <w:rPr>
                <w:rFonts w:ascii="Times New Roman" w:eastAsia="Helvetica Neue" w:hAnsi="Times New Roman" w:cs="Times New Roman"/>
                <w:sz w:val="24"/>
                <w:szCs w:val="24"/>
              </w:rPr>
              <w:t>-</w:t>
            </w:r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University education</w:t>
            </w:r>
          </w:p>
        </w:tc>
      </w:tr>
      <w:tr w:rsidR="00C304F4" w:rsidTr="002809A0">
        <w:tc>
          <w:tcPr>
            <w:tcW w:w="558" w:type="dxa"/>
            <w:shd w:val="pct15" w:color="auto" w:fill="auto"/>
          </w:tcPr>
          <w:p w:rsidR="00C304F4" w:rsidRDefault="00C304F4">
            <w:r>
              <w:t>7.</w:t>
            </w:r>
          </w:p>
        </w:tc>
        <w:tc>
          <w:tcPr>
            <w:tcW w:w="9018" w:type="dxa"/>
          </w:tcPr>
          <w:p w:rsidR="00C304F4" w:rsidRDefault="00C304F4" w:rsidP="002809A0">
            <w:r w:rsidRPr="00574BB2">
              <w:rPr>
                <w:rFonts w:ascii="Times New Roman" w:eastAsia="Helvetica Neue" w:hAnsi="Times New Roman" w:cs="Times New Roman"/>
                <w:sz w:val="24"/>
                <w:szCs w:val="24"/>
              </w:rPr>
              <w:t>Education status of husband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>: 1</w:t>
            </w:r>
            <w:r w:rsidR="002809A0">
              <w:rPr>
                <w:rFonts w:ascii="Times New Roman" w:eastAsia="Helvetica Neue" w:hAnsi="Times New Roman" w:cs="Times New Roman"/>
                <w:sz w:val="24"/>
                <w:szCs w:val="24"/>
              </w:rPr>
              <w:t>-</w:t>
            </w:r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Illiterate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2</w:t>
            </w:r>
            <w:r w:rsidR="002809A0">
              <w:rPr>
                <w:rFonts w:ascii="Times New Roman" w:eastAsia="Helvetica Neue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C304F4">
              <w:rPr>
                <w:rFonts w:ascii="Times New Roman" w:eastAsia="Helvetica Neue" w:hAnsi="Times New Roman" w:cs="Times New Roman"/>
                <w:sz w:val="24"/>
                <w:szCs w:val="24"/>
              </w:rPr>
              <w:t>Primary and Middle school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3</w:t>
            </w:r>
            <w:r w:rsidR="002809A0">
              <w:rPr>
                <w:rFonts w:ascii="Times New Roman" w:eastAsia="Helvetica Neue" w:hAnsi="Times New Roman" w:cs="Times New Roman"/>
                <w:sz w:val="24"/>
                <w:szCs w:val="24"/>
              </w:rPr>
              <w:t>-</w:t>
            </w:r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High school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4</w:t>
            </w:r>
            <w:r w:rsidR="002809A0">
              <w:rPr>
                <w:rFonts w:ascii="Times New Roman" w:eastAsia="Helvetica Neue" w:hAnsi="Times New Roman" w:cs="Times New Roman"/>
                <w:sz w:val="24"/>
                <w:szCs w:val="24"/>
              </w:rPr>
              <w:t>-</w:t>
            </w:r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 University education</w:t>
            </w:r>
          </w:p>
        </w:tc>
      </w:tr>
      <w:tr w:rsidR="006254DB" w:rsidTr="002809A0">
        <w:tc>
          <w:tcPr>
            <w:tcW w:w="558" w:type="dxa"/>
            <w:shd w:val="pct15" w:color="auto" w:fill="auto"/>
          </w:tcPr>
          <w:p w:rsidR="006254DB" w:rsidRPr="00A329A7" w:rsidRDefault="006254DB" w:rsidP="00C663DB">
            <w:r>
              <w:t>8</w:t>
            </w:r>
            <w:r w:rsidRPr="00A329A7">
              <w:t>.</w:t>
            </w:r>
          </w:p>
        </w:tc>
        <w:tc>
          <w:tcPr>
            <w:tcW w:w="9018" w:type="dxa"/>
          </w:tcPr>
          <w:p w:rsidR="006254DB" w:rsidRPr="00A329A7" w:rsidRDefault="006254DB" w:rsidP="00C663DB">
            <w:r w:rsidRPr="006254DB">
              <w:t>Age of firs menstrual (year)</w:t>
            </w:r>
          </w:p>
        </w:tc>
      </w:tr>
      <w:tr w:rsidR="006254DB" w:rsidTr="002809A0">
        <w:tc>
          <w:tcPr>
            <w:tcW w:w="558" w:type="dxa"/>
            <w:shd w:val="pct15" w:color="auto" w:fill="auto"/>
          </w:tcPr>
          <w:p w:rsidR="006254DB" w:rsidRPr="00A329A7" w:rsidRDefault="006254DB" w:rsidP="00C663DB">
            <w:r>
              <w:t>9.</w:t>
            </w:r>
          </w:p>
        </w:tc>
        <w:tc>
          <w:tcPr>
            <w:tcW w:w="9018" w:type="dxa"/>
          </w:tcPr>
          <w:p w:rsidR="006254DB" w:rsidRDefault="006254DB" w:rsidP="00C663DB">
            <w:r w:rsidRPr="006254DB">
              <w:t>How many times have you been pregnant?</w:t>
            </w:r>
          </w:p>
        </w:tc>
      </w:tr>
      <w:tr w:rsidR="00C304F4" w:rsidTr="002809A0">
        <w:tc>
          <w:tcPr>
            <w:tcW w:w="558" w:type="dxa"/>
            <w:shd w:val="pct15" w:color="auto" w:fill="auto"/>
          </w:tcPr>
          <w:p w:rsidR="00C304F4" w:rsidRDefault="006254DB">
            <w:r>
              <w:t>10</w:t>
            </w:r>
            <w:r w:rsidR="00C304F4">
              <w:t>.</w:t>
            </w:r>
          </w:p>
        </w:tc>
        <w:tc>
          <w:tcPr>
            <w:tcW w:w="9018" w:type="dxa"/>
          </w:tcPr>
          <w:p w:rsidR="00C304F4" w:rsidRDefault="00C304F4">
            <w:r w:rsidRPr="00574BB2">
              <w:rPr>
                <w:rFonts w:ascii="Times New Roman" w:eastAsia="Helvetica Neue" w:hAnsi="Times New Roman" w:cs="Times New Roman"/>
                <w:sz w:val="24"/>
                <w:szCs w:val="24"/>
              </w:rPr>
              <w:t>Mother drug use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: </w:t>
            </w:r>
            <w:r w:rsidR="002809A0">
              <w:t>1- Yes  2- No</w:t>
            </w:r>
          </w:p>
        </w:tc>
      </w:tr>
      <w:tr w:rsidR="00C304F4" w:rsidTr="002809A0">
        <w:tc>
          <w:tcPr>
            <w:tcW w:w="558" w:type="dxa"/>
            <w:shd w:val="pct15" w:color="auto" w:fill="auto"/>
          </w:tcPr>
          <w:p w:rsidR="00C304F4" w:rsidRDefault="006254DB">
            <w:r>
              <w:t>11.</w:t>
            </w:r>
          </w:p>
        </w:tc>
        <w:tc>
          <w:tcPr>
            <w:tcW w:w="9018" w:type="dxa"/>
          </w:tcPr>
          <w:p w:rsidR="00C304F4" w:rsidRDefault="006254DB">
            <w:r w:rsidRPr="006254DB">
              <w:t>Husband drug use: 11- Yes  2- No</w:t>
            </w:r>
          </w:p>
        </w:tc>
      </w:tr>
      <w:tr w:rsidR="007337FC" w:rsidTr="002809A0">
        <w:tc>
          <w:tcPr>
            <w:tcW w:w="558" w:type="dxa"/>
            <w:shd w:val="pct15" w:color="auto" w:fill="auto"/>
          </w:tcPr>
          <w:p w:rsidR="007337FC" w:rsidRDefault="007337FC" w:rsidP="006254DB">
            <w:r>
              <w:t>1</w:t>
            </w:r>
            <w:r w:rsidR="006254DB">
              <w:t>2</w:t>
            </w:r>
            <w:r>
              <w:t>.</w:t>
            </w:r>
          </w:p>
        </w:tc>
        <w:tc>
          <w:tcPr>
            <w:tcW w:w="9018" w:type="dxa"/>
          </w:tcPr>
          <w:p w:rsidR="007337FC" w:rsidRDefault="007337FC">
            <w:r w:rsidRPr="007337FC">
              <w:t>Do you think your income is enough to live on?</w:t>
            </w:r>
            <w:r>
              <w:t xml:space="preserve"> 1- Yes  2- No</w:t>
            </w:r>
          </w:p>
        </w:tc>
      </w:tr>
      <w:tr w:rsidR="007337FC" w:rsidTr="002809A0">
        <w:tc>
          <w:tcPr>
            <w:tcW w:w="558" w:type="dxa"/>
            <w:shd w:val="pct15" w:color="auto" w:fill="auto"/>
          </w:tcPr>
          <w:p w:rsidR="007337FC" w:rsidRDefault="007337FC" w:rsidP="006254DB">
            <w:r>
              <w:t>1</w:t>
            </w:r>
            <w:r w:rsidR="006254DB">
              <w:t>3</w:t>
            </w:r>
            <w:r>
              <w:t>.</w:t>
            </w:r>
          </w:p>
        </w:tc>
        <w:tc>
          <w:tcPr>
            <w:tcW w:w="9018" w:type="dxa"/>
          </w:tcPr>
          <w:p w:rsidR="007337FC" w:rsidRDefault="007337FC" w:rsidP="007337FC">
            <w:r w:rsidRPr="007337FC">
              <w:t xml:space="preserve">History of </w:t>
            </w:r>
            <w:r>
              <w:t>Underlying disease of women</w:t>
            </w:r>
            <w:r w:rsidRPr="007337FC">
              <w:t xml:space="preserve"> disease: </w:t>
            </w:r>
            <w:r>
              <w:t xml:space="preserve"> </w:t>
            </w:r>
            <w:r w:rsidRPr="007337FC">
              <w:t>1- Kidney disease 2- Diabetes 3- High blood pressure</w:t>
            </w:r>
          </w:p>
        </w:tc>
      </w:tr>
      <w:tr w:rsidR="007337FC" w:rsidTr="002809A0">
        <w:tc>
          <w:tcPr>
            <w:tcW w:w="558" w:type="dxa"/>
            <w:shd w:val="pct15" w:color="auto" w:fill="auto"/>
          </w:tcPr>
          <w:p w:rsidR="007337FC" w:rsidRDefault="007337FC" w:rsidP="006254DB">
            <w:r>
              <w:t>1</w:t>
            </w:r>
            <w:r w:rsidR="006254DB">
              <w:t>4.</w:t>
            </w:r>
          </w:p>
        </w:tc>
        <w:tc>
          <w:tcPr>
            <w:tcW w:w="9018" w:type="dxa"/>
          </w:tcPr>
          <w:p w:rsidR="007337FC" w:rsidRDefault="007337FC">
            <w:r w:rsidRPr="007337FC">
              <w:t>Current menstrual status: 1- Regular 2- Irregular</w:t>
            </w:r>
          </w:p>
        </w:tc>
      </w:tr>
      <w:tr w:rsidR="007337FC" w:rsidTr="002809A0">
        <w:tc>
          <w:tcPr>
            <w:tcW w:w="558" w:type="dxa"/>
            <w:shd w:val="pct15" w:color="auto" w:fill="auto"/>
          </w:tcPr>
          <w:p w:rsidR="007337FC" w:rsidRDefault="007337FC" w:rsidP="006254DB">
            <w:r>
              <w:t>1</w:t>
            </w:r>
            <w:r w:rsidR="006254DB">
              <w:t>5</w:t>
            </w:r>
            <w:r>
              <w:t>.</w:t>
            </w:r>
          </w:p>
        </w:tc>
        <w:tc>
          <w:tcPr>
            <w:tcW w:w="9018" w:type="dxa"/>
          </w:tcPr>
          <w:p w:rsidR="007337FC" w:rsidRDefault="007337FC" w:rsidP="007337FC">
            <w:r>
              <w:t>Are you currently using contraception?   1- No 2- Yes</w:t>
            </w:r>
          </w:p>
        </w:tc>
      </w:tr>
      <w:tr w:rsidR="007337FC" w:rsidTr="002809A0">
        <w:tc>
          <w:tcPr>
            <w:tcW w:w="558" w:type="dxa"/>
            <w:shd w:val="pct15" w:color="auto" w:fill="auto"/>
          </w:tcPr>
          <w:p w:rsidR="007337FC" w:rsidRDefault="007337FC" w:rsidP="006254DB">
            <w:r>
              <w:t>1</w:t>
            </w:r>
            <w:r w:rsidR="006254DB">
              <w:t>6</w:t>
            </w:r>
            <w:r>
              <w:t>.</w:t>
            </w:r>
          </w:p>
        </w:tc>
        <w:tc>
          <w:tcPr>
            <w:tcW w:w="9018" w:type="dxa"/>
          </w:tcPr>
          <w:p w:rsidR="007337FC" w:rsidRDefault="007337FC" w:rsidP="007337FC">
            <w:r w:rsidRPr="007337FC">
              <w:t xml:space="preserve">Average </w:t>
            </w:r>
            <w:r>
              <w:t>number</w:t>
            </w:r>
            <w:r w:rsidRPr="007337FC">
              <w:t xml:space="preserve"> of </w:t>
            </w:r>
            <w:r>
              <w:t>intercourse</w:t>
            </w:r>
            <w:r w:rsidRPr="007337FC">
              <w:t xml:space="preserve"> per month now:</w:t>
            </w:r>
          </w:p>
        </w:tc>
      </w:tr>
      <w:tr w:rsidR="007337FC" w:rsidTr="002809A0">
        <w:tc>
          <w:tcPr>
            <w:tcW w:w="558" w:type="dxa"/>
            <w:shd w:val="pct15" w:color="auto" w:fill="auto"/>
          </w:tcPr>
          <w:p w:rsidR="007337FC" w:rsidRDefault="007337FC" w:rsidP="006254DB">
            <w:r>
              <w:t>1</w:t>
            </w:r>
            <w:r w:rsidR="006254DB">
              <w:t>7</w:t>
            </w:r>
            <w:r>
              <w:t>.</w:t>
            </w:r>
          </w:p>
        </w:tc>
        <w:tc>
          <w:tcPr>
            <w:tcW w:w="9018" w:type="dxa"/>
          </w:tcPr>
          <w:p w:rsidR="007337FC" w:rsidRDefault="007337FC">
            <w:r w:rsidRPr="007337FC">
              <w:t xml:space="preserve">Current weight </w:t>
            </w:r>
            <w:r>
              <w:t>of women</w:t>
            </w:r>
            <w:r w:rsidRPr="007337FC">
              <w:t>(kg):</w:t>
            </w:r>
          </w:p>
        </w:tc>
      </w:tr>
      <w:tr w:rsidR="007337FC" w:rsidTr="002809A0">
        <w:tc>
          <w:tcPr>
            <w:tcW w:w="558" w:type="dxa"/>
            <w:shd w:val="pct15" w:color="auto" w:fill="auto"/>
          </w:tcPr>
          <w:p w:rsidR="007337FC" w:rsidRDefault="006254DB">
            <w:r>
              <w:t>18.</w:t>
            </w:r>
          </w:p>
        </w:tc>
        <w:tc>
          <w:tcPr>
            <w:tcW w:w="9018" w:type="dxa"/>
          </w:tcPr>
          <w:p w:rsidR="007337FC" w:rsidRDefault="007337FC">
            <w:r w:rsidRPr="007337FC">
              <w:t>Height (cm):</w:t>
            </w:r>
          </w:p>
        </w:tc>
      </w:tr>
      <w:tr w:rsidR="007337FC" w:rsidTr="002809A0">
        <w:tc>
          <w:tcPr>
            <w:tcW w:w="558" w:type="dxa"/>
            <w:shd w:val="pct15" w:color="auto" w:fill="auto"/>
          </w:tcPr>
          <w:p w:rsidR="007337FC" w:rsidRDefault="006254DB">
            <w:r>
              <w:t>19.</w:t>
            </w:r>
          </w:p>
        </w:tc>
        <w:tc>
          <w:tcPr>
            <w:tcW w:w="9018" w:type="dxa"/>
          </w:tcPr>
          <w:p w:rsidR="007337FC" w:rsidRDefault="007337FC" w:rsidP="007337FC">
            <w:r w:rsidRPr="007337FC">
              <w:t>Husband's date of birth</w:t>
            </w:r>
            <w:r>
              <w:t>(year):</w:t>
            </w:r>
          </w:p>
        </w:tc>
      </w:tr>
      <w:tr w:rsidR="002809A0" w:rsidTr="002809A0">
        <w:tc>
          <w:tcPr>
            <w:tcW w:w="558" w:type="dxa"/>
            <w:shd w:val="pct15" w:color="auto" w:fill="auto"/>
          </w:tcPr>
          <w:p w:rsidR="002809A0" w:rsidRDefault="006254DB">
            <w:r>
              <w:t>20.</w:t>
            </w:r>
          </w:p>
        </w:tc>
        <w:tc>
          <w:tcPr>
            <w:tcW w:w="9018" w:type="dxa"/>
          </w:tcPr>
          <w:p w:rsidR="002809A0" w:rsidRPr="007337FC" w:rsidRDefault="002809A0" w:rsidP="002809A0"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>night job of women:</w:t>
            </w:r>
            <w:r>
              <w:t xml:space="preserve"> 1- Yes  2- No</w:t>
            </w:r>
          </w:p>
        </w:tc>
      </w:tr>
      <w:tr w:rsidR="002809A0" w:rsidTr="002809A0">
        <w:tc>
          <w:tcPr>
            <w:tcW w:w="558" w:type="dxa"/>
            <w:shd w:val="pct15" w:color="auto" w:fill="auto"/>
          </w:tcPr>
          <w:p w:rsidR="002809A0" w:rsidRDefault="006254DB">
            <w:r>
              <w:t>21.</w:t>
            </w:r>
          </w:p>
        </w:tc>
        <w:tc>
          <w:tcPr>
            <w:tcW w:w="9018" w:type="dxa"/>
          </w:tcPr>
          <w:p w:rsidR="002809A0" w:rsidRPr="007337FC" w:rsidRDefault="002809A0" w:rsidP="002809A0">
            <w:r w:rsidRPr="00574BB2">
              <w:rPr>
                <w:rFonts w:ascii="Times New Roman" w:eastAsia="Helvetica Neue" w:hAnsi="Times New Roman" w:cs="Times New Roman"/>
                <w:sz w:val="24"/>
                <w:szCs w:val="24"/>
              </w:rPr>
              <w:t xml:space="preserve">night job of </w:t>
            </w:r>
            <w:r>
              <w:rPr>
                <w:rFonts w:ascii="Times New Roman" w:eastAsia="Helvetica Neue" w:hAnsi="Times New Roman" w:cs="Times New Roman"/>
                <w:sz w:val="24"/>
                <w:szCs w:val="24"/>
              </w:rPr>
              <w:t>husband:</w:t>
            </w:r>
            <w:r>
              <w:t xml:space="preserve"> 1- Yes  2- No</w:t>
            </w:r>
          </w:p>
        </w:tc>
      </w:tr>
    </w:tbl>
    <w:p w:rsidR="006555C8" w:rsidRPr="006555C8" w:rsidRDefault="006555C8">
      <w:pPr>
        <w:rPr>
          <w:b/>
          <w:bCs/>
          <w:sz w:val="32"/>
          <w:szCs w:val="32"/>
          <w:rtl/>
        </w:rPr>
      </w:pPr>
      <w:r w:rsidRPr="006555C8">
        <w:rPr>
          <w:b/>
          <w:bCs/>
          <w:sz w:val="32"/>
          <w:szCs w:val="32"/>
        </w:rPr>
        <w:t>First pregnancy statu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8838"/>
      </w:tblGrid>
      <w:tr w:rsidR="006555C8" w:rsidTr="002809A0">
        <w:tc>
          <w:tcPr>
            <w:tcW w:w="738" w:type="dxa"/>
            <w:shd w:val="pct15" w:color="auto" w:fill="auto"/>
          </w:tcPr>
          <w:p w:rsidR="006555C8" w:rsidRDefault="006555C8">
            <w:r>
              <w:t>1.</w:t>
            </w:r>
          </w:p>
        </w:tc>
        <w:tc>
          <w:tcPr>
            <w:tcW w:w="8838" w:type="dxa"/>
          </w:tcPr>
          <w:p w:rsidR="006555C8" w:rsidRDefault="006555C8">
            <w:r w:rsidRPr="006555C8">
              <w:t>Menstrual status before this pregnancy: 1- Regular 2- Irregular</w:t>
            </w:r>
          </w:p>
        </w:tc>
      </w:tr>
      <w:tr w:rsidR="006555C8" w:rsidTr="002809A0">
        <w:tc>
          <w:tcPr>
            <w:tcW w:w="738" w:type="dxa"/>
            <w:shd w:val="pct15" w:color="auto" w:fill="auto"/>
          </w:tcPr>
          <w:p w:rsidR="006555C8" w:rsidRDefault="006555C8">
            <w:r>
              <w:t>2.</w:t>
            </w:r>
          </w:p>
        </w:tc>
        <w:tc>
          <w:tcPr>
            <w:tcW w:w="8838" w:type="dxa"/>
          </w:tcPr>
          <w:p w:rsidR="006555C8" w:rsidRDefault="006555C8">
            <w:r w:rsidRPr="006555C8">
              <w:t>Did you use contraception before this pregnancy? 1- No 2- Yes</w:t>
            </w:r>
          </w:p>
        </w:tc>
      </w:tr>
      <w:tr w:rsidR="006555C8" w:rsidTr="002809A0">
        <w:tc>
          <w:tcPr>
            <w:tcW w:w="738" w:type="dxa"/>
            <w:shd w:val="pct15" w:color="auto" w:fill="auto"/>
          </w:tcPr>
          <w:p w:rsidR="006555C8" w:rsidRDefault="006555C8">
            <w:r>
              <w:t>3.</w:t>
            </w:r>
          </w:p>
        </w:tc>
        <w:tc>
          <w:tcPr>
            <w:tcW w:w="8838" w:type="dxa"/>
          </w:tcPr>
          <w:p w:rsidR="006555C8" w:rsidRDefault="006555C8">
            <w:r w:rsidRPr="006555C8">
              <w:t>Average frequency of intercourse in the month before this pregnancy:</w:t>
            </w:r>
          </w:p>
        </w:tc>
      </w:tr>
      <w:tr w:rsidR="00747268" w:rsidTr="002809A0">
        <w:tc>
          <w:tcPr>
            <w:tcW w:w="738" w:type="dxa"/>
            <w:shd w:val="pct15" w:color="auto" w:fill="auto"/>
          </w:tcPr>
          <w:p w:rsidR="00747268" w:rsidRDefault="002B3CDC">
            <w:r>
              <w:t>4.</w:t>
            </w:r>
          </w:p>
        </w:tc>
        <w:tc>
          <w:tcPr>
            <w:tcW w:w="8838" w:type="dxa"/>
          </w:tcPr>
          <w:p w:rsidR="00747268" w:rsidRPr="006555C8" w:rsidRDefault="00747268" w:rsidP="00FA1C43">
            <w:r>
              <w:t xml:space="preserve">Delivery result: </w:t>
            </w:r>
            <w:r w:rsidR="00FA1C43">
              <w:t>1</w:t>
            </w:r>
            <w:r w:rsidR="00FA1C43" w:rsidRPr="00FA1C43">
              <w:t xml:space="preserve">- Live birth 2- Abortion 3- Still </w:t>
            </w:r>
            <w:r w:rsidR="00FA1C43">
              <w:t>birth</w:t>
            </w:r>
          </w:p>
        </w:tc>
      </w:tr>
      <w:tr w:rsidR="006555C8" w:rsidTr="002809A0">
        <w:tc>
          <w:tcPr>
            <w:tcW w:w="738" w:type="dxa"/>
            <w:shd w:val="pct15" w:color="auto" w:fill="auto"/>
          </w:tcPr>
          <w:p w:rsidR="006555C8" w:rsidRDefault="002B3CDC">
            <w:r>
              <w:t>5</w:t>
            </w:r>
            <w:r w:rsidR="006555C8">
              <w:t>.</w:t>
            </w:r>
          </w:p>
        </w:tc>
        <w:tc>
          <w:tcPr>
            <w:tcW w:w="8838" w:type="dxa"/>
          </w:tcPr>
          <w:p w:rsidR="006555C8" w:rsidRDefault="006555C8">
            <w:r w:rsidRPr="006555C8">
              <w:t>Gender of baby: 1- Girl 2- Boy</w:t>
            </w:r>
          </w:p>
        </w:tc>
      </w:tr>
      <w:tr w:rsidR="006555C8" w:rsidTr="002809A0">
        <w:tc>
          <w:tcPr>
            <w:tcW w:w="738" w:type="dxa"/>
            <w:shd w:val="pct15" w:color="auto" w:fill="auto"/>
          </w:tcPr>
          <w:p w:rsidR="006555C8" w:rsidRDefault="002B3CDC">
            <w:r>
              <w:t>6</w:t>
            </w:r>
            <w:r w:rsidR="006555C8">
              <w:t>.</w:t>
            </w:r>
          </w:p>
        </w:tc>
        <w:tc>
          <w:tcPr>
            <w:tcW w:w="8838" w:type="dxa"/>
          </w:tcPr>
          <w:p w:rsidR="006555C8" w:rsidRDefault="006555C8" w:rsidP="006555C8">
            <w:r w:rsidRPr="006555C8">
              <w:t>Duration of breastfeeding (in months):</w:t>
            </w:r>
          </w:p>
        </w:tc>
      </w:tr>
      <w:tr w:rsidR="006555C8" w:rsidTr="002809A0">
        <w:tc>
          <w:tcPr>
            <w:tcW w:w="738" w:type="dxa"/>
            <w:shd w:val="pct15" w:color="auto" w:fill="auto"/>
          </w:tcPr>
          <w:p w:rsidR="006555C8" w:rsidRDefault="002B3CDC">
            <w:r>
              <w:t>7</w:t>
            </w:r>
            <w:r w:rsidR="006555C8">
              <w:t>.</w:t>
            </w:r>
          </w:p>
        </w:tc>
        <w:tc>
          <w:tcPr>
            <w:tcW w:w="8838" w:type="dxa"/>
          </w:tcPr>
          <w:p w:rsidR="006555C8" w:rsidRDefault="006555C8">
            <w:r w:rsidRPr="006555C8">
              <w:t>Sexual preference from the mother's point of view in this delivery: 1- Boy 2- Girl 3- It did not matter</w:t>
            </w:r>
          </w:p>
        </w:tc>
      </w:tr>
      <w:tr w:rsidR="006555C8" w:rsidTr="002809A0">
        <w:tc>
          <w:tcPr>
            <w:tcW w:w="738" w:type="dxa"/>
            <w:shd w:val="pct15" w:color="auto" w:fill="auto"/>
          </w:tcPr>
          <w:p w:rsidR="006555C8" w:rsidRDefault="002B3CDC">
            <w:r>
              <w:t>8</w:t>
            </w:r>
            <w:r w:rsidR="006555C8">
              <w:t>.</w:t>
            </w:r>
          </w:p>
        </w:tc>
        <w:tc>
          <w:tcPr>
            <w:tcW w:w="8838" w:type="dxa"/>
          </w:tcPr>
          <w:p w:rsidR="006555C8" w:rsidRDefault="006555C8">
            <w:r w:rsidRPr="006555C8">
              <w:t>Sexual preference according to the father in this delivery: 1- son 2- daughter 3- did not differ</w:t>
            </w:r>
          </w:p>
        </w:tc>
      </w:tr>
      <w:tr w:rsidR="006555C8" w:rsidTr="002809A0">
        <w:tc>
          <w:tcPr>
            <w:tcW w:w="738" w:type="dxa"/>
            <w:shd w:val="pct15" w:color="auto" w:fill="auto"/>
          </w:tcPr>
          <w:p w:rsidR="006555C8" w:rsidRDefault="002B3CDC">
            <w:r>
              <w:t>9</w:t>
            </w:r>
            <w:r w:rsidR="006555C8">
              <w:t>.</w:t>
            </w:r>
          </w:p>
        </w:tc>
        <w:tc>
          <w:tcPr>
            <w:tcW w:w="8838" w:type="dxa"/>
          </w:tcPr>
          <w:p w:rsidR="006555C8" w:rsidRDefault="006555C8" w:rsidP="006555C8"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>Mode of delivery</w:t>
            </w:r>
            <w:r w:rsidRPr="006555C8">
              <w:t xml:space="preserve">: 1- </w:t>
            </w:r>
            <w:r>
              <w:t>Vaginal</w:t>
            </w:r>
            <w:r w:rsidRPr="006555C8">
              <w:t xml:space="preserve"> 2- Cesarean section</w:t>
            </w:r>
          </w:p>
        </w:tc>
      </w:tr>
    </w:tbl>
    <w:p w:rsidR="006555C8" w:rsidRDefault="006555C8">
      <w:pPr>
        <w:rPr>
          <w:rtl/>
        </w:rPr>
      </w:pPr>
    </w:p>
    <w:p w:rsidR="002B3CDC" w:rsidRDefault="002B3CDC">
      <w:pPr>
        <w:rPr>
          <w:b/>
          <w:bCs/>
          <w:sz w:val="32"/>
          <w:szCs w:val="32"/>
        </w:rPr>
      </w:pPr>
    </w:p>
    <w:p w:rsidR="006555C8" w:rsidRDefault="00930CA4">
      <w:pPr>
        <w:rPr>
          <w:b/>
          <w:bCs/>
          <w:sz w:val="32"/>
          <w:szCs w:val="32"/>
        </w:rPr>
      </w:pPr>
      <w:r w:rsidRPr="00930CA4">
        <w:rPr>
          <w:b/>
          <w:bCs/>
          <w:sz w:val="32"/>
          <w:szCs w:val="32"/>
        </w:rPr>
        <w:t>Second pregnancy statu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8838"/>
      </w:tblGrid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lastRenderedPageBreak/>
              <w:t>1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Menstrual status before this pregnancy: 1- Regular 2- Irregula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2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Did you use contraception before this pregnancy? 1- No 2- Yes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3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Average frequency of intercourse in the month before this pregnancy: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4.</w:t>
            </w:r>
          </w:p>
        </w:tc>
        <w:tc>
          <w:tcPr>
            <w:tcW w:w="8838" w:type="dxa"/>
          </w:tcPr>
          <w:p w:rsidR="002B3CDC" w:rsidRPr="006555C8" w:rsidRDefault="002B3CDC" w:rsidP="000E6FD6">
            <w:r>
              <w:t>Delivery result: 1</w:t>
            </w:r>
            <w:r w:rsidRPr="00FA1C43">
              <w:t xml:space="preserve">- Live birth 2- Abortion 3- Still </w:t>
            </w:r>
            <w:r>
              <w:t>birth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5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Gender of baby: 1- Girl 2- Boy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6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Duration of breastfeeding (in months):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7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Sexual preference from the mother's point of view in this delivery: 1- Boy 2- Girl 3- It did not matte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8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Sexual preference according to the father in this delivery: 1- son 2- daughter 3- did not diffe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9.</w:t>
            </w:r>
          </w:p>
        </w:tc>
        <w:tc>
          <w:tcPr>
            <w:tcW w:w="8838" w:type="dxa"/>
          </w:tcPr>
          <w:p w:rsidR="002B3CDC" w:rsidRDefault="002B3CDC" w:rsidP="000E6FD6"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>Mode of delivery</w:t>
            </w:r>
            <w:r w:rsidRPr="006555C8">
              <w:t xml:space="preserve">: 1- </w:t>
            </w:r>
            <w:r>
              <w:t>Vaginal</w:t>
            </w:r>
            <w:r w:rsidRPr="006555C8">
              <w:t xml:space="preserve"> 2- Cesarean section</w:t>
            </w:r>
          </w:p>
        </w:tc>
      </w:tr>
    </w:tbl>
    <w:p w:rsidR="006555C8" w:rsidRDefault="00930CA4">
      <w:pPr>
        <w:rPr>
          <w:b/>
          <w:bCs/>
          <w:sz w:val="32"/>
          <w:szCs w:val="32"/>
        </w:rPr>
      </w:pPr>
      <w:r w:rsidRPr="00930CA4">
        <w:rPr>
          <w:b/>
          <w:bCs/>
          <w:sz w:val="32"/>
          <w:szCs w:val="32"/>
        </w:rPr>
        <w:t>Third pregnancy statu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8838"/>
      </w:tblGrid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1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Menstrual status before this pregnancy: 1- Regular 2- Irregula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2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Did you use contraception before this pregnancy? 1- No 2- Yes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3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Average frequency of intercourse in the month before this pregnancy: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4.</w:t>
            </w:r>
          </w:p>
        </w:tc>
        <w:tc>
          <w:tcPr>
            <w:tcW w:w="8838" w:type="dxa"/>
          </w:tcPr>
          <w:p w:rsidR="002B3CDC" w:rsidRPr="006555C8" w:rsidRDefault="002B3CDC" w:rsidP="000E6FD6">
            <w:r>
              <w:t>Delivery result: 1</w:t>
            </w:r>
            <w:r w:rsidRPr="00FA1C43">
              <w:t xml:space="preserve">- Live birth 2- Abortion 3- Still </w:t>
            </w:r>
            <w:r>
              <w:t>birth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5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Gender of baby: 1- Girl 2- Boy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6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Duration of breastfeeding (in months):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7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Sexual preference from the mother's point of view in this delivery: 1- Boy 2- Girl 3- It did not matte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8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Sexual preference according to the father in this delivery: 1- son 2- daughter 3- did not diffe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9.</w:t>
            </w:r>
          </w:p>
        </w:tc>
        <w:tc>
          <w:tcPr>
            <w:tcW w:w="8838" w:type="dxa"/>
          </w:tcPr>
          <w:p w:rsidR="002B3CDC" w:rsidRDefault="002B3CDC" w:rsidP="000E6FD6"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>Mode of delivery</w:t>
            </w:r>
            <w:r w:rsidRPr="006555C8">
              <w:t xml:space="preserve">: 1- </w:t>
            </w:r>
            <w:r>
              <w:t>Vaginal</w:t>
            </w:r>
            <w:r w:rsidRPr="006555C8">
              <w:t xml:space="preserve"> 2- Cesarean section</w:t>
            </w:r>
          </w:p>
        </w:tc>
      </w:tr>
    </w:tbl>
    <w:p w:rsidR="00930CA4" w:rsidRDefault="00930CA4">
      <w:pPr>
        <w:rPr>
          <w:b/>
          <w:bCs/>
          <w:sz w:val="32"/>
          <w:szCs w:val="32"/>
        </w:rPr>
      </w:pPr>
      <w:r w:rsidRPr="00930CA4">
        <w:rPr>
          <w:b/>
          <w:bCs/>
          <w:sz w:val="32"/>
          <w:szCs w:val="32"/>
        </w:rPr>
        <w:t>Fourth pregnancy statu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8838"/>
      </w:tblGrid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1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Menstrual status before this pregnancy: 1- Regular 2- Irregula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2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Did you use contraception before this pregnancy? 1- No 2- Yes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3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Average frequency of intercourse in the month before this pregnancy: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4.</w:t>
            </w:r>
          </w:p>
        </w:tc>
        <w:tc>
          <w:tcPr>
            <w:tcW w:w="8838" w:type="dxa"/>
          </w:tcPr>
          <w:p w:rsidR="002B3CDC" w:rsidRPr="006555C8" w:rsidRDefault="002B3CDC" w:rsidP="000E6FD6">
            <w:r>
              <w:t>Delivery result: 1</w:t>
            </w:r>
            <w:r w:rsidRPr="00FA1C43">
              <w:t xml:space="preserve">- Live birth 2- Abortion 3- Still </w:t>
            </w:r>
            <w:r>
              <w:t>birth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5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Gender of baby: 1- Girl 2- Boy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6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Duration of breastfeeding (in months):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7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Sexual preference from the mother's point of view in this delivery: 1- Boy 2- Girl 3- It did not matte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8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Sexual preference according to the father in this delivery: 1- son 2- daughter 3- did not diffe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9.</w:t>
            </w:r>
          </w:p>
        </w:tc>
        <w:tc>
          <w:tcPr>
            <w:tcW w:w="8838" w:type="dxa"/>
          </w:tcPr>
          <w:p w:rsidR="002B3CDC" w:rsidRDefault="002B3CDC" w:rsidP="000E6FD6"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>Mode of delivery</w:t>
            </w:r>
            <w:r w:rsidRPr="006555C8">
              <w:t xml:space="preserve">: 1- </w:t>
            </w:r>
            <w:r>
              <w:t>Vaginal</w:t>
            </w:r>
            <w:r w:rsidRPr="006555C8">
              <w:t xml:space="preserve"> 2- Cesarean section</w:t>
            </w:r>
          </w:p>
        </w:tc>
      </w:tr>
    </w:tbl>
    <w:p w:rsidR="006555C8" w:rsidRDefault="00930CA4">
      <w:pPr>
        <w:rPr>
          <w:b/>
          <w:bCs/>
          <w:sz w:val="32"/>
          <w:szCs w:val="32"/>
        </w:rPr>
      </w:pPr>
      <w:r w:rsidRPr="00930CA4">
        <w:rPr>
          <w:b/>
          <w:bCs/>
          <w:sz w:val="32"/>
          <w:szCs w:val="32"/>
        </w:rPr>
        <w:t>Fifth pregnancy statu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8838"/>
      </w:tblGrid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1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Menstrual status before this pregnancy: 1- Regular 2- Irregula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2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Did you use contraception before this pregnancy? 1- No 2- Yes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3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Average frequency of intercourse in the month before this pregnancy: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4.</w:t>
            </w:r>
          </w:p>
        </w:tc>
        <w:tc>
          <w:tcPr>
            <w:tcW w:w="8838" w:type="dxa"/>
          </w:tcPr>
          <w:p w:rsidR="002B3CDC" w:rsidRPr="006555C8" w:rsidRDefault="002B3CDC" w:rsidP="000E6FD6">
            <w:r>
              <w:t>Delivery result: 1</w:t>
            </w:r>
            <w:r w:rsidRPr="00FA1C43">
              <w:t xml:space="preserve">- Live birth 2- Abortion 3- Still </w:t>
            </w:r>
            <w:r>
              <w:t>birth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5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Gender of baby: 1- Girl 2- Boy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6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Duration of breastfeeding (in months):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7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Sexual preference from the mother's point of view in this delivery: 1- Boy 2- Girl 3- It did not matte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t>8.</w:t>
            </w:r>
          </w:p>
        </w:tc>
        <w:tc>
          <w:tcPr>
            <w:tcW w:w="8838" w:type="dxa"/>
          </w:tcPr>
          <w:p w:rsidR="002B3CDC" w:rsidRDefault="002B3CDC" w:rsidP="000E6FD6">
            <w:r w:rsidRPr="006555C8">
              <w:t>Sexual preference according to the father in this delivery: 1- son 2- daughter 3- did not differ</w:t>
            </w:r>
          </w:p>
        </w:tc>
      </w:tr>
      <w:tr w:rsidR="002B3CDC" w:rsidTr="000E6FD6">
        <w:tc>
          <w:tcPr>
            <w:tcW w:w="738" w:type="dxa"/>
            <w:shd w:val="pct15" w:color="auto" w:fill="auto"/>
          </w:tcPr>
          <w:p w:rsidR="002B3CDC" w:rsidRDefault="002B3CDC" w:rsidP="000E6FD6">
            <w:r>
              <w:lastRenderedPageBreak/>
              <w:t>9.</w:t>
            </w:r>
          </w:p>
        </w:tc>
        <w:tc>
          <w:tcPr>
            <w:tcW w:w="8838" w:type="dxa"/>
          </w:tcPr>
          <w:p w:rsidR="002B3CDC" w:rsidRDefault="002B3CDC" w:rsidP="000E6FD6">
            <w:r w:rsidRPr="008E659F">
              <w:rPr>
                <w:rFonts w:ascii="Times New Roman" w:eastAsia="Helvetica Neue" w:hAnsi="Times New Roman" w:cs="Times New Roman"/>
                <w:sz w:val="24"/>
                <w:szCs w:val="24"/>
              </w:rPr>
              <w:t>Mode of delivery</w:t>
            </w:r>
            <w:r w:rsidRPr="006555C8">
              <w:t xml:space="preserve">: 1- </w:t>
            </w:r>
            <w:r>
              <w:t>Vaginal</w:t>
            </w:r>
            <w:r w:rsidRPr="006555C8">
              <w:t xml:space="preserve"> 2- Cesarean section</w:t>
            </w:r>
          </w:p>
        </w:tc>
      </w:tr>
    </w:tbl>
    <w:p w:rsidR="002B3CDC" w:rsidRDefault="002B3CDC">
      <w:pPr>
        <w:rPr>
          <w:b/>
          <w:bCs/>
          <w:sz w:val="32"/>
          <w:szCs w:val="32"/>
        </w:rPr>
      </w:pPr>
    </w:p>
    <w:p w:rsidR="002B3CDC" w:rsidRDefault="002B3CDC">
      <w:pPr>
        <w:rPr>
          <w:b/>
          <w:bCs/>
          <w:sz w:val="32"/>
          <w:szCs w:val="32"/>
        </w:rPr>
      </w:pPr>
    </w:p>
    <w:p w:rsidR="002B3CDC" w:rsidRDefault="002B3CDC">
      <w:pPr>
        <w:rPr>
          <w:b/>
          <w:bCs/>
          <w:sz w:val="32"/>
          <w:szCs w:val="32"/>
        </w:rPr>
      </w:pPr>
    </w:p>
    <w:p w:rsidR="002B3CDC" w:rsidRPr="00930CA4" w:rsidRDefault="002B3CDC">
      <w:pPr>
        <w:rPr>
          <w:b/>
          <w:bCs/>
          <w:sz w:val="32"/>
          <w:szCs w:val="32"/>
        </w:rPr>
      </w:pPr>
    </w:p>
    <w:p w:rsidR="006555C8" w:rsidRDefault="006555C8" w:rsidP="00A36D45">
      <w:pPr>
        <w:rPr>
          <w:rtl/>
        </w:rPr>
      </w:pPr>
    </w:p>
    <w:sectPr w:rsidR="0065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4F4"/>
    <w:rsid w:val="001029A0"/>
    <w:rsid w:val="002809A0"/>
    <w:rsid w:val="002B3CDC"/>
    <w:rsid w:val="00356B36"/>
    <w:rsid w:val="006254DB"/>
    <w:rsid w:val="006555C8"/>
    <w:rsid w:val="007337FC"/>
    <w:rsid w:val="00747268"/>
    <w:rsid w:val="00930CA4"/>
    <w:rsid w:val="009E581E"/>
    <w:rsid w:val="00A36D45"/>
    <w:rsid w:val="00C304F4"/>
    <w:rsid w:val="00FA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C30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C30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20-09-08T18:51:00Z</dcterms:created>
  <dcterms:modified xsi:type="dcterms:W3CDTF">2020-09-08T21:38:00Z</dcterms:modified>
</cp:coreProperties>
</file>